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Haemodynamic and vascular parameters of the non-preeclampsia and preeclampsia groups.</w:t>
      </w:r>
      <w:r>
        <w:rPr/>
        <w:t xml:space="preserve"> </w:t>
      </w:r>
    </w:p>
    <w:tbl>
      <w:tblPr>
        <w:tblW w:w="1337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6"/>
        <w:gridCol w:w="2458"/>
        <w:gridCol w:w="2458"/>
        <w:gridCol w:w="1173"/>
      </w:tblGrid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rameter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n-preeclamps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=11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eeclamps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n=29 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</w:rPr>
              <w:t>Mean uterine artery pulsatility index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 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16 (0.91-1.74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 (1.75-2.1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art rate (bpm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.1 ± 9.5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.8 ± 11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art cycle (m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0.0 ± 101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7.2 ± 119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jection duration (msec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7.6 ± 22.3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8.7 ± 22.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astole time (msec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2.9 ± 89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8.5 ± 100.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ipheral systolic blood pressure (mmHg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.3 ± 8.3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.8 ± 13.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ipheral diastolic blood pressure (mmHg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.3 ± 6.7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.1 ± 7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 arterial pressure (mmHg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.5 (73.5- 81.0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.0 (81.0-94.7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ipheral pulse pressure (mmHg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0 ± 7.0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6 ± 10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ntral systolic blood pressure (mmHg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.9 ± 8.6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.3 ± 11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en-US"/>
              </w:rPr>
              <w:t>&lt;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ntral diastolic blood pressure  (mmHg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0 ± 6.0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.4 ± 9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&lt;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ntral pulse pressure (mmHg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9 ± 5.8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8 ± 6.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ortic Tr (msec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.5 (147.4-177.5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9.0 (143.7-163.7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ugmentation Index at 75 bpm, Raw values (%)       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 (-5-11.5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 (3.0-18.7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gmentation Index at 75 bpm, Adjusted values (MoM’s)*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 (0.01-1.93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 (0.42-2.01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Pulse wave velocity (carotid-femoral), Raw values (m/sec)     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 ± 0.7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 ± 0.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ulse wave velocity (carotid-femoral), </w:t>
            </w:r>
            <w:r>
              <w:rPr>
                <w:rFonts w:cs="Arial" w:ascii="Arial" w:hAnsi="Arial"/>
                <w:color w:val="000000"/>
                <w:lang w:val="en-US"/>
              </w:rPr>
              <w:t>Adjusted values (MoM’s) **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 ±  0.1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 ±  0.1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lse wave velocity (carotid-radial), Raw values (m/sec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</w:rPr>
              <w:t xml:space="preserve">7.4 ± </w:t>
            </w:r>
            <w:r>
              <w:rPr>
                <w:rFonts w:cs="Arial" w:ascii="Arial" w:hAnsi="Arial"/>
                <w:color w:val="000000"/>
                <w:lang w:val="en-US"/>
              </w:rPr>
              <w:t>0.9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.7 ± 0.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72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lse wave velocity (carotid-radial), Adjusted values (MoM’s)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†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  <w:r>
              <w:rPr>
                <w:rFonts w:cs="Arial" w:ascii="Arial" w:hAnsi="Arial"/>
                <w:color w:val="000000"/>
                <w:lang w:val="fr-FR"/>
              </w:rPr>
              <w:t xml:space="preserve">.00 </w:t>
            </w:r>
            <w:r>
              <w:rPr>
                <w:rFonts w:cs="Arial" w:ascii="Arial" w:hAnsi="Arial"/>
                <w:color w:val="000000"/>
              </w:rPr>
              <w:t>±</w:t>
            </w:r>
            <w:r>
              <w:rPr>
                <w:rFonts w:cs="Arial" w:ascii="Arial" w:hAnsi="Arial"/>
                <w:color w:val="000000"/>
                <w:lang w:val="fr-FR"/>
              </w:rPr>
              <w:t xml:space="preserve">  0.1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.08 ± 0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Values are given as mean ± standard deviation or as median (interquartile range) for normally and not normally distributed data respectively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bpm: beats per minute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MoM: multiple of the median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>* Values of augmentation Index at 75bpm adjusted for maternal age and mean blood pressure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** Values of pulse wave velocity (carotid-femoral) adjusted for maternal age, mean blood pressure, heart rate and mean uterine artery pulsatility index </w:t>
      </w:r>
    </w:p>
    <w:p>
      <w:pPr>
        <w:pStyle w:val="Normal"/>
        <w:rPr>
          <w:rStyle w:val="Ti"/>
          <w:rFonts w:ascii="Arial" w:hAnsi="Arial" w:cs="Arial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†</w:t>
      </w:r>
      <w:r>
        <w:rPr>
          <w:rFonts w:eastAsia="Arial" w:cs="Arial" w:ascii="Arial" w:hAnsi="Arial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US"/>
        </w:rPr>
        <w:t>Values of pulse wave velocity (carotid-radial) adjusted for maternal age, mean blood pressure and racial origin</w:t>
      </w:r>
    </w:p>
    <w:p>
      <w:pPr>
        <w:pStyle w:val="Normal"/>
        <w:rPr>
          <w:rStyle w:val="Ti"/>
          <w:rFonts w:ascii="Arial" w:hAnsi="Arial" w:cs="Arial"/>
          <w:lang w:val="en-US"/>
        </w:rPr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03:13:00Z</dcterms:created>
  <dc:creator>manos</dc:creator>
  <dc:description/>
  <dc:language>en-US</dc:language>
  <cp:lastModifiedBy>pgoggins</cp:lastModifiedBy>
  <dcterms:modified xsi:type="dcterms:W3CDTF">2011-04-13T03:13:00Z</dcterms:modified>
  <cp:revision>3</cp:revision>
  <dc:subject/>
  <dc:title>Table 3</dc:title>
</cp:coreProperties>
</file>